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53E2" w:rsidRDefault="002353E2" w:rsidP="003A1A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: Eligibility of Participants from 2017 and 2018 Compared Using the Two Different Smoking Length Methods</w:t>
      </w:r>
    </w:p>
    <w:p w:rsidR="002353E2" w:rsidRDefault="002353E2" w:rsidP="003A1A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353E2" w:rsidRDefault="002353E2" w:rsidP="003A1A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nel 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82"/>
        <w:gridCol w:w="763"/>
        <w:gridCol w:w="3157"/>
        <w:gridCol w:w="3590"/>
        <w:gridCol w:w="836"/>
      </w:tblGrid>
      <w:tr w:rsidR="002353E2" w:rsidTr="00B2310C">
        <w:tc>
          <w:tcPr>
            <w:tcW w:w="0" w:type="auto"/>
          </w:tcPr>
          <w:p w:rsidR="002353E2" w:rsidRDefault="002353E2" w:rsidP="003A1A5F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013 Recommendations</w:t>
            </w:r>
          </w:p>
        </w:tc>
        <w:tc>
          <w:tcPr>
            <w:tcW w:w="0" w:type="auto"/>
          </w:tcPr>
          <w:p w:rsidR="002353E2" w:rsidRDefault="002353E2" w:rsidP="003A1A5F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:rsidR="002353E2" w:rsidRDefault="002353E2" w:rsidP="003A1A5F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ligible Using Age Variables</w:t>
            </w:r>
          </w:p>
        </w:tc>
        <w:tc>
          <w:tcPr>
            <w:tcW w:w="0" w:type="auto"/>
          </w:tcPr>
          <w:p w:rsidR="002353E2" w:rsidRDefault="002353E2" w:rsidP="003A1A5F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t Eligible Using Age Variables</w:t>
            </w:r>
          </w:p>
        </w:tc>
        <w:tc>
          <w:tcPr>
            <w:tcW w:w="0" w:type="auto"/>
          </w:tcPr>
          <w:p w:rsidR="002353E2" w:rsidRDefault="002353E2" w:rsidP="003A1A5F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otal</w:t>
            </w:r>
          </w:p>
        </w:tc>
      </w:tr>
      <w:tr w:rsidR="002353E2" w:rsidTr="00B2310C"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Eligible Using Years Smoked Variable</w:t>
            </w:r>
          </w:p>
        </w:tc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2,449</w:t>
            </w:r>
          </w:p>
        </w:tc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31.4%</w:t>
            </w:r>
          </w:p>
        </w:tc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2.1%</w:t>
            </w:r>
          </w:p>
        </w:tc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33.5%</w:t>
            </w:r>
          </w:p>
        </w:tc>
      </w:tr>
      <w:tr w:rsidR="002353E2" w:rsidTr="00B2310C"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Not Eligible Using Years Smoked Variable</w:t>
            </w:r>
          </w:p>
        </w:tc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4,868</w:t>
            </w:r>
          </w:p>
        </w:tc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6.0%</w:t>
            </w:r>
          </w:p>
        </w:tc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60.5%</w:t>
            </w:r>
          </w:p>
        </w:tc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66.5%</w:t>
            </w:r>
          </w:p>
        </w:tc>
      </w:tr>
      <w:tr w:rsidR="002353E2" w:rsidTr="00B2310C">
        <w:tc>
          <w:tcPr>
            <w:tcW w:w="0" w:type="auto"/>
          </w:tcPr>
          <w:p w:rsidR="002353E2" w:rsidRDefault="002353E2" w:rsidP="003A1A5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Total</w:t>
            </w:r>
          </w:p>
          <w:p w:rsidR="002353E2" w:rsidRPr="0065404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7,317</w:t>
            </w:r>
          </w:p>
        </w:tc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37.4%</w:t>
            </w:r>
          </w:p>
        </w:tc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62.6%</w:t>
            </w:r>
          </w:p>
        </w:tc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100%</w:t>
            </w:r>
          </w:p>
        </w:tc>
      </w:tr>
    </w:tbl>
    <w:p w:rsidR="002353E2" w:rsidRDefault="002353E2" w:rsidP="003A1A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353E2" w:rsidRDefault="002353E2" w:rsidP="003A1A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anelB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82"/>
        <w:gridCol w:w="763"/>
        <w:gridCol w:w="3157"/>
        <w:gridCol w:w="3590"/>
        <w:gridCol w:w="836"/>
      </w:tblGrid>
      <w:tr w:rsidR="002353E2" w:rsidTr="00B2310C">
        <w:tc>
          <w:tcPr>
            <w:tcW w:w="0" w:type="auto"/>
          </w:tcPr>
          <w:p w:rsidR="002353E2" w:rsidRDefault="002353E2" w:rsidP="003A1A5F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021 Recommendations</w:t>
            </w:r>
          </w:p>
        </w:tc>
        <w:tc>
          <w:tcPr>
            <w:tcW w:w="0" w:type="auto"/>
          </w:tcPr>
          <w:p w:rsidR="002353E2" w:rsidRDefault="002353E2" w:rsidP="003A1A5F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:rsidR="002353E2" w:rsidRDefault="002353E2" w:rsidP="003A1A5F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ligible Using Age Variables</w:t>
            </w:r>
          </w:p>
        </w:tc>
        <w:tc>
          <w:tcPr>
            <w:tcW w:w="0" w:type="auto"/>
          </w:tcPr>
          <w:p w:rsidR="002353E2" w:rsidRDefault="002353E2" w:rsidP="003A1A5F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t Eligible Using Age Variables</w:t>
            </w:r>
          </w:p>
        </w:tc>
        <w:tc>
          <w:tcPr>
            <w:tcW w:w="0" w:type="auto"/>
          </w:tcPr>
          <w:p w:rsidR="002353E2" w:rsidRDefault="002353E2" w:rsidP="003A1A5F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otal</w:t>
            </w:r>
          </w:p>
        </w:tc>
      </w:tr>
      <w:tr w:rsidR="002353E2" w:rsidRPr="00466675" w:rsidTr="00B2310C"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Eligible Using Years Smoked Variable</w:t>
            </w:r>
          </w:p>
        </w:tc>
        <w:tc>
          <w:tcPr>
            <w:tcW w:w="0" w:type="auto"/>
          </w:tcPr>
          <w:p w:rsidR="002353E2" w:rsidRPr="00466675" w:rsidDel="0046667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578</w:t>
            </w:r>
          </w:p>
        </w:tc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46.4%</w:t>
            </w:r>
          </w:p>
        </w:tc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2.5%</w:t>
            </w:r>
          </w:p>
        </w:tc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48.9%</w:t>
            </w:r>
          </w:p>
        </w:tc>
      </w:tr>
      <w:tr w:rsidR="002353E2" w:rsidRPr="00466675" w:rsidTr="00B2310C"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Not Eligible Using Years Smoked Variable</w:t>
            </w:r>
          </w:p>
        </w:tc>
        <w:tc>
          <w:tcPr>
            <w:tcW w:w="0" w:type="auto"/>
          </w:tcPr>
          <w:p w:rsidR="002353E2" w:rsidRPr="00466675" w:rsidDel="0046667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739</w:t>
            </w:r>
          </w:p>
        </w:tc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6.8%</w:t>
            </w:r>
          </w:p>
        </w:tc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44.3%</w:t>
            </w:r>
          </w:p>
        </w:tc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51.1%</w:t>
            </w:r>
          </w:p>
        </w:tc>
      </w:tr>
      <w:tr w:rsidR="002353E2" w:rsidRPr="00466675" w:rsidTr="00B2310C">
        <w:tc>
          <w:tcPr>
            <w:tcW w:w="0" w:type="auto"/>
          </w:tcPr>
          <w:p w:rsidR="002353E2" w:rsidRDefault="002353E2" w:rsidP="003A1A5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Total</w:t>
            </w:r>
          </w:p>
          <w:p w:rsidR="002353E2" w:rsidRPr="00654045" w:rsidRDefault="002353E2" w:rsidP="003A1A5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2353E2" w:rsidRPr="00466675" w:rsidDel="0046667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317</w:t>
            </w:r>
          </w:p>
        </w:tc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53.1%</w:t>
            </w:r>
          </w:p>
        </w:tc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46.9%</w:t>
            </w:r>
          </w:p>
        </w:tc>
        <w:tc>
          <w:tcPr>
            <w:tcW w:w="0" w:type="auto"/>
          </w:tcPr>
          <w:p w:rsidR="002353E2" w:rsidRPr="00654045" w:rsidRDefault="002353E2" w:rsidP="003A1A5F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654045">
              <w:rPr>
                <w:sz w:val="24"/>
                <w:szCs w:val="24"/>
              </w:rPr>
              <w:t>100%</w:t>
            </w:r>
          </w:p>
        </w:tc>
      </w:tr>
    </w:tbl>
    <w:p w:rsidR="002353E2" w:rsidRPr="00654045" w:rsidRDefault="002353E2" w:rsidP="003A1A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404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353E2" w:rsidRPr="00923504" w:rsidRDefault="002353E2" w:rsidP="003A1A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71B44" w:rsidRDefault="00571B44" w:rsidP="003A1A5F">
      <w:bookmarkStart w:id="0" w:name="_GoBack"/>
      <w:bookmarkEnd w:id="0"/>
    </w:p>
    <w:sectPr w:rsidR="00571B44" w:rsidSect="003A1A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0919" w:rsidRDefault="00650919" w:rsidP="00650919">
      <w:pPr>
        <w:spacing w:after="0" w:line="240" w:lineRule="auto"/>
      </w:pPr>
      <w:r>
        <w:separator/>
      </w:r>
    </w:p>
  </w:endnote>
  <w:endnote w:type="continuationSeparator" w:id="0">
    <w:p w:rsidR="00650919" w:rsidRDefault="00650919" w:rsidP="00650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0919" w:rsidRDefault="00650919" w:rsidP="00650919">
      <w:pPr>
        <w:spacing w:after="0" w:line="240" w:lineRule="auto"/>
      </w:pPr>
      <w:r>
        <w:separator/>
      </w:r>
    </w:p>
  </w:footnote>
  <w:footnote w:type="continuationSeparator" w:id="0">
    <w:p w:rsidR="00650919" w:rsidRDefault="00650919" w:rsidP="006509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3E2"/>
    <w:rsid w:val="000076C6"/>
    <w:rsid w:val="00013BE4"/>
    <w:rsid w:val="0003269F"/>
    <w:rsid w:val="00033620"/>
    <w:rsid w:val="00037DE0"/>
    <w:rsid w:val="000B2A3C"/>
    <w:rsid w:val="000C3158"/>
    <w:rsid w:val="00127B27"/>
    <w:rsid w:val="00127F43"/>
    <w:rsid w:val="00154A57"/>
    <w:rsid w:val="00163A0F"/>
    <w:rsid w:val="00171842"/>
    <w:rsid w:val="00186074"/>
    <w:rsid w:val="001B63C3"/>
    <w:rsid w:val="001F1BC4"/>
    <w:rsid w:val="002114B4"/>
    <w:rsid w:val="002353E2"/>
    <w:rsid w:val="0024103A"/>
    <w:rsid w:val="0024244B"/>
    <w:rsid w:val="002550C4"/>
    <w:rsid w:val="002776B7"/>
    <w:rsid w:val="002C44FC"/>
    <w:rsid w:val="00306089"/>
    <w:rsid w:val="003202B7"/>
    <w:rsid w:val="003221AF"/>
    <w:rsid w:val="00322E18"/>
    <w:rsid w:val="00324DD8"/>
    <w:rsid w:val="0034094C"/>
    <w:rsid w:val="00344DC2"/>
    <w:rsid w:val="00351107"/>
    <w:rsid w:val="003615B1"/>
    <w:rsid w:val="0036428F"/>
    <w:rsid w:val="0037566E"/>
    <w:rsid w:val="00381367"/>
    <w:rsid w:val="003A1A5F"/>
    <w:rsid w:val="003A4683"/>
    <w:rsid w:val="003D14EE"/>
    <w:rsid w:val="0040296F"/>
    <w:rsid w:val="004062A9"/>
    <w:rsid w:val="00410C5B"/>
    <w:rsid w:val="00420EBA"/>
    <w:rsid w:val="00422214"/>
    <w:rsid w:val="00445197"/>
    <w:rsid w:val="00457315"/>
    <w:rsid w:val="004738D4"/>
    <w:rsid w:val="0047531F"/>
    <w:rsid w:val="00493B74"/>
    <w:rsid w:val="00497F48"/>
    <w:rsid w:val="004C5409"/>
    <w:rsid w:val="004D276C"/>
    <w:rsid w:val="004F0888"/>
    <w:rsid w:val="00505FB8"/>
    <w:rsid w:val="00513B76"/>
    <w:rsid w:val="005154DF"/>
    <w:rsid w:val="00520138"/>
    <w:rsid w:val="00523B97"/>
    <w:rsid w:val="00530154"/>
    <w:rsid w:val="00531D64"/>
    <w:rsid w:val="00534415"/>
    <w:rsid w:val="005440DB"/>
    <w:rsid w:val="00554784"/>
    <w:rsid w:val="005603E5"/>
    <w:rsid w:val="005603F6"/>
    <w:rsid w:val="005656EC"/>
    <w:rsid w:val="00571B44"/>
    <w:rsid w:val="00576D70"/>
    <w:rsid w:val="00595812"/>
    <w:rsid w:val="005A19C2"/>
    <w:rsid w:val="005A577F"/>
    <w:rsid w:val="005C1A03"/>
    <w:rsid w:val="005D7CD4"/>
    <w:rsid w:val="005E73FE"/>
    <w:rsid w:val="00604488"/>
    <w:rsid w:val="00650919"/>
    <w:rsid w:val="006677DD"/>
    <w:rsid w:val="00693685"/>
    <w:rsid w:val="00693B7D"/>
    <w:rsid w:val="006C0488"/>
    <w:rsid w:val="006C4E4D"/>
    <w:rsid w:val="006F2640"/>
    <w:rsid w:val="006F51BF"/>
    <w:rsid w:val="0072252B"/>
    <w:rsid w:val="00730589"/>
    <w:rsid w:val="00733034"/>
    <w:rsid w:val="00742A0C"/>
    <w:rsid w:val="00784861"/>
    <w:rsid w:val="007978D1"/>
    <w:rsid w:val="007A57F5"/>
    <w:rsid w:val="007A7087"/>
    <w:rsid w:val="007C3D8A"/>
    <w:rsid w:val="007D592E"/>
    <w:rsid w:val="007F5D51"/>
    <w:rsid w:val="00807FE4"/>
    <w:rsid w:val="00853CB5"/>
    <w:rsid w:val="008549DA"/>
    <w:rsid w:val="0088094A"/>
    <w:rsid w:val="008B7237"/>
    <w:rsid w:val="008D21F6"/>
    <w:rsid w:val="008D6A78"/>
    <w:rsid w:val="00967AC4"/>
    <w:rsid w:val="00974D8D"/>
    <w:rsid w:val="0098155E"/>
    <w:rsid w:val="009A2047"/>
    <w:rsid w:val="009B318F"/>
    <w:rsid w:val="009C1C28"/>
    <w:rsid w:val="009C3270"/>
    <w:rsid w:val="009D2823"/>
    <w:rsid w:val="009F4C92"/>
    <w:rsid w:val="00A372B0"/>
    <w:rsid w:val="00A37AAA"/>
    <w:rsid w:val="00A52A68"/>
    <w:rsid w:val="00A70C32"/>
    <w:rsid w:val="00AA2E04"/>
    <w:rsid w:val="00AD5115"/>
    <w:rsid w:val="00AF4162"/>
    <w:rsid w:val="00B01E48"/>
    <w:rsid w:val="00B46C14"/>
    <w:rsid w:val="00B573DA"/>
    <w:rsid w:val="00B75E40"/>
    <w:rsid w:val="00B82725"/>
    <w:rsid w:val="00B86757"/>
    <w:rsid w:val="00B875BD"/>
    <w:rsid w:val="00BD439F"/>
    <w:rsid w:val="00BE188C"/>
    <w:rsid w:val="00BF2532"/>
    <w:rsid w:val="00C82423"/>
    <w:rsid w:val="00C826BC"/>
    <w:rsid w:val="00C92853"/>
    <w:rsid w:val="00CC5BBE"/>
    <w:rsid w:val="00CD42B4"/>
    <w:rsid w:val="00CE66A4"/>
    <w:rsid w:val="00CE6B4E"/>
    <w:rsid w:val="00D22BEC"/>
    <w:rsid w:val="00D2382D"/>
    <w:rsid w:val="00D71666"/>
    <w:rsid w:val="00D73240"/>
    <w:rsid w:val="00D75F1C"/>
    <w:rsid w:val="00D86F3F"/>
    <w:rsid w:val="00DD1ADF"/>
    <w:rsid w:val="00DE772F"/>
    <w:rsid w:val="00DF6B74"/>
    <w:rsid w:val="00E05105"/>
    <w:rsid w:val="00E15356"/>
    <w:rsid w:val="00E937B9"/>
    <w:rsid w:val="00E97DA4"/>
    <w:rsid w:val="00EA4CEF"/>
    <w:rsid w:val="00EB24A4"/>
    <w:rsid w:val="00F04BBA"/>
    <w:rsid w:val="00F52ADB"/>
    <w:rsid w:val="00FA7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60BE30-FE74-4921-A0D4-4E673B2D4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53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353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353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3E2"/>
  </w:style>
  <w:style w:type="character" w:styleId="LineNumber">
    <w:name w:val="line number"/>
    <w:basedOn w:val="DefaultParagraphFont"/>
    <w:uiPriority w:val="99"/>
    <w:semiHidden/>
    <w:unhideWhenUsed/>
    <w:rsid w:val="002353E2"/>
  </w:style>
  <w:style w:type="paragraph" w:styleId="Header">
    <w:name w:val="header"/>
    <w:basedOn w:val="Normal"/>
    <w:link w:val="HeaderChar"/>
    <w:uiPriority w:val="99"/>
    <w:unhideWhenUsed/>
    <w:rsid w:val="006509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09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Gopal</dc:creator>
  <cp:keywords/>
  <dc:description/>
  <cp:lastModifiedBy>Ashwin Gopal</cp:lastModifiedBy>
  <cp:revision>3</cp:revision>
  <dcterms:created xsi:type="dcterms:W3CDTF">2024-05-02T10:00:00Z</dcterms:created>
  <dcterms:modified xsi:type="dcterms:W3CDTF">2024-05-02T10:02:00Z</dcterms:modified>
</cp:coreProperties>
</file>